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8487" w14:textId="71A3A0C4" w:rsidR="00B57024" w:rsidRPr="00B57024" w:rsidRDefault="00B57024" w:rsidP="00B57024">
      <w:pPr>
        <w:jc w:val="center"/>
        <w:rPr>
          <w:b/>
          <w:bCs/>
          <w:sz w:val="36"/>
          <w:szCs w:val="36"/>
        </w:rPr>
      </w:pPr>
      <w:r w:rsidRPr="00B57024">
        <w:rPr>
          <w:b/>
          <w:bCs/>
          <w:sz w:val="36"/>
          <w:szCs w:val="36"/>
        </w:rPr>
        <w:t>Supplementary Data</w:t>
      </w:r>
    </w:p>
    <w:p w14:paraId="4EE68227" w14:textId="321D91E2" w:rsidR="003121BB" w:rsidRDefault="00750C86" w:rsidP="000E0C7D">
      <w:r>
        <w:t xml:space="preserve">Elaborate statistical details of figure 3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40"/>
        <w:gridCol w:w="1230"/>
        <w:gridCol w:w="1349"/>
        <w:gridCol w:w="1550"/>
        <w:gridCol w:w="1435"/>
        <w:gridCol w:w="1031"/>
        <w:gridCol w:w="1237"/>
      </w:tblGrid>
      <w:tr w:rsidR="00B07BBE" w14:paraId="49FD8FA8" w14:textId="77777777" w:rsidTr="00B07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0" w:type="dxa"/>
          </w:tcPr>
          <w:p w14:paraId="301E4DF5" w14:textId="14E3A0AB" w:rsidR="00B07BBE" w:rsidRDefault="00B07BBE" w:rsidP="00B07BBE">
            <w:r w:rsidRPr="002B0DF1">
              <w:t>Figure</w:t>
            </w:r>
          </w:p>
        </w:tc>
        <w:tc>
          <w:tcPr>
            <w:tcW w:w="1230" w:type="dxa"/>
          </w:tcPr>
          <w:p w14:paraId="15A17611" w14:textId="5C883CCC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0DF1">
              <w:t>Panel</w:t>
            </w:r>
          </w:p>
        </w:tc>
        <w:tc>
          <w:tcPr>
            <w:tcW w:w="1349" w:type="dxa"/>
          </w:tcPr>
          <w:p w14:paraId="6E3B1748" w14:textId="7191558B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0DF1">
              <w:t>Parameter</w:t>
            </w:r>
          </w:p>
        </w:tc>
        <w:tc>
          <w:tcPr>
            <w:tcW w:w="1550" w:type="dxa"/>
          </w:tcPr>
          <w:p w14:paraId="6BF90C55" w14:textId="6F8BA3DD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0DF1">
              <w:t>Comparison</w:t>
            </w:r>
          </w:p>
        </w:tc>
        <w:tc>
          <w:tcPr>
            <w:tcW w:w="1435" w:type="dxa"/>
          </w:tcPr>
          <w:p w14:paraId="4C5AF75D" w14:textId="5B1A448D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Time point</w:t>
            </w:r>
          </w:p>
        </w:tc>
        <w:tc>
          <w:tcPr>
            <w:tcW w:w="1031" w:type="dxa"/>
          </w:tcPr>
          <w:p w14:paraId="58D08692" w14:textId="77777777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7" w:type="dxa"/>
          </w:tcPr>
          <w:p w14:paraId="52C77C6F" w14:textId="19C4CB63" w:rsidR="00B07BBE" w:rsidRDefault="00B07BBE" w:rsidP="00B07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0DF1">
              <w:t>P-value</w:t>
            </w:r>
          </w:p>
        </w:tc>
      </w:tr>
      <w:tr w:rsidR="00B07BBE" w14:paraId="52449A9F" w14:textId="77777777" w:rsidTr="00B07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1F7CF800" w14:textId="6FCEB925" w:rsidR="00B07BBE" w:rsidRDefault="00B07BBE" w:rsidP="00B07BBE">
            <w:r>
              <w:t>3</w:t>
            </w:r>
          </w:p>
        </w:tc>
        <w:tc>
          <w:tcPr>
            <w:tcW w:w="1230" w:type="dxa"/>
          </w:tcPr>
          <w:p w14:paraId="1842D4EB" w14:textId="1682F60A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349" w:type="dxa"/>
          </w:tcPr>
          <w:p w14:paraId="56EF08B2" w14:textId="6FB8B21F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ad cells</w:t>
            </w:r>
          </w:p>
        </w:tc>
        <w:tc>
          <w:tcPr>
            <w:tcW w:w="1550" w:type="dxa"/>
          </w:tcPr>
          <w:p w14:paraId="0CDBCF34" w14:textId="77777777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 vs. hypothermia</w:t>
            </w:r>
          </w:p>
          <w:p w14:paraId="2B2D7FE3" w14:textId="77777777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14:paraId="0B8FFE89" w14:textId="67A8A381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h hypoxia</w:t>
            </w:r>
          </w:p>
        </w:tc>
        <w:tc>
          <w:tcPr>
            <w:tcW w:w="1031" w:type="dxa"/>
          </w:tcPr>
          <w:p w14:paraId="2E2483CB" w14:textId="4B956CBF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7" w:type="dxa"/>
          </w:tcPr>
          <w:p w14:paraId="3E79AFE8" w14:textId="77777777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  <w:p w14:paraId="49E0DB29" w14:textId="77777777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7BBE" w14:paraId="7AC4D528" w14:textId="77777777" w:rsidTr="00B07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2780E148" w14:textId="77777777" w:rsidR="00B07BBE" w:rsidRDefault="00B07BBE" w:rsidP="00B07BBE"/>
        </w:tc>
        <w:tc>
          <w:tcPr>
            <w:tcW w:w="1230" w:type="dxa"/>
          </w:tcPr>
          <w:p w14:paraId="164F43B4" w14:textId="6C326520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349" w:type="dxa"/>
          </w:tcPr>
          <w:p w14:paraId="79E4FADF" w14:textId="7415DA33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i/>
                <w:iCs/>
              </w:rPr>
              <w:t>Dead cells</w:t>
            </w:r>
          </w:p>
        </w:tc>
        <w:tc>
          <w:tcPr>
            <w:tcW w:w="1550" w:type="dxa"/>
          </w:tcPr>
          <w:p w14:paraId="0560BFE1" w14:textId="77777777" w:rsidR="00B07BBE" w:rsidRDefault="00B07BBE" w:rsidP="00B07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ia vs. hyperthermia</w:t>
            </w:r>
          </w:p>
          <w:p w14:paraId="60793CD6" w14:textId="77777777" w:rsidR="00B07BBE" w:rsidRDefault="00B07BBE" w:rsidP="00B07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5" w:type="dxa"/>
          </w:tcPr>
          <w:p w14:paraId="261FD973" w14:textId="6BADDD33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h hypoxia</w:t>
            </w:r>
          </w:p>
        </w:tc>
        <w:tc>
          <w:tcPr>
            <w:tcW w:w="1031" w:type="dxa"/>
          </w:tcPr>
          <w:p w14:paraId="2EE5E659" w14:textId="080BCBCA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7" w:type="dxa"/>
          </w:tcPr>
          <w:p w14:paraId="44C2A871" w14:textId="4795CB57" w:rsidR="00B07BBE" w:rsidRDefault="00B07BBE" w:rsidP="00B07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B07BBE" w14:paraId="44E7F4D7" w14:textId="77777777" w:rsidTr="00B07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142D4918" w14:textId="77777777" w:rsidR="00B07BBE" w:rsidRDefault="00B07BBE" w:rsidP="00B07BBE"/>
        </w:tc>
        <w:tc>
          <w:tcPr>
            <w:tcW w:w="1230" w:type="dxa"/>
          </w:tcPr>
          <w:p w14:paraId="2859D099" w14:textId="1A0233B4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349" w:type="dxa"/>
          </w:tcPr>
          <w:p w14:paraId="18A43DE0" w14:textId="54439DCB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Live cells </w:t>
            </w:r>
          </w:p>
        </w:tc>
        <w:tc>
          <w:tcPr>
            <w:tcW w:w="1550" w:type="dxa"/>
          </w:tcPr>
          <w:p w14:paraId="6FE66801" w14:textId="7F49802E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 vs. hypothermia</w:t>
            </w:r>
          </w:p>
        </w:tc>
        <w:tc>
          <w:tcPr>
            <w:tcW w:w="1435" w:type="dxa"/>
          </w:tcPr>
          <w:p w14:paraId="7530DFF4" w14:textId="385FB384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h recovery</w:t>
            </w:r>
          </w:p>
        </w:tc>
        <w:tc>
          <w:tcPr>
            <w:tcW w:w="1031" w:type="dxa"/>
          </w:tcPr>
          <w:p w14:paraId="6F0C7B90" w14:textId="1D5D6760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7" w:type="dxa"/>
          </w:tcPr>
          <w:p w14:paraId="4CED411E" w14:textId="1BAFFFA9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402EC3D7" w14:textId="77777777" w:rsidTr="00B07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6F75D82A" w14:textId="77777777" w:rsidR="00B07BBE" w:rsidRDefault="00B07BBE" w:rsidP="00B07BBE"/>
        </w:tc>
        <w:tc>
          <w:tcPr>
            <w:tcW w:w="1230" w:type="dxa"/>
          </w:tcPr>
          <w:p w14:paraId="16F2C483" w14:textId="77777777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9" w:type="dxa"/>
          </w:tcPr>
          <w:p w14:paraId="7A6995CD" w14:textId="32232CE3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poptotic cells</w:t>
            </w:r>
          </w:p>
        </w:tc>
        <w:tc>
          <w:tcPr>
            <w:tcW w:w="1550" w:type="dxa"/>
          </w:tcPr>
          <w:p w14:paraId="3FA4CCDD" w14:textId="4D66BB05" w:rsidR="00B07BBE" w:rsidRDefault="00B07BBE" w:rsidP="00B07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ia vs. hypothermia</w:t>
            </w:r>
          </w:p>
        </w:tc>
        <w:tc>
          <w:tcPr>
            <w:tcW w:w="1435" w:type="dxa"/>
          </w:tcPr>
          <w:p w14:paraId="305409A3" w14:textId="4C96A73F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h recovery </w:t>
            </w:r>
          </w:p>
        </w:tc>
        <w:tc>
          <w:tcPr>
            <w:tcW w:w="1031" w:type="dxa"/>
          </w:tcPr>
          <w:p w14:paraId="23027368" w14:textId="05A596A2" w:rsidR="00B07BBE" w:rsidRDefault="00B07BBE" w:rsidP="00B07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7" w:type="dxa"/>
          </w:tcPr>
          <w:p w14:paraId="3012114F" w14:textId="491F5190" w:rsidR="00B07BBE" w:rsidRDefault="00B07BBE" w:rsidP="00B07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14:paraId="3060067B" w14:textId="77777777" w:rsidR="00B07BBE" w:rsidRDefault="00B07BBE" w:rsidP="000E0C7D"/>
    <w:p w14:paraId="1B71DCE5" w14:textId="4B885B4D" w:rsidR="00B07BBE" w:rsidRDefault="00B07BBE" w:rsidP="000E0C7D">
      <w:bookmarkStart w:id="0" w:name="_Hlk184118862"/>
      <w:r>
        <w:t>Table S3. Statistical analysis relative to Figure 3. Statistical analysis were performed Two-Way ANOVA with Tukey’s multiple comparisons test for panels b and c, and Sidak’s multiple comparisons test for panels e and f. All comparisons with a p-value &lt; 0.05 are shown.</w:t>
      </w:r>
    </w:p>
    <w:bookmarkEnd w:id="0"/>
    <w:p w14:paraId="3A112ED7" w14:textId="77777777" w:rsidR="00B07BBE" w:rsidRDefault="00B07BBE" w:rsidP="000E0C7D"/>
    <w:p w14:paraId="309872B4" w14:textId="77777777" w:rsidR="001004DB" w:rsidRDefault="001004DB" w:rsidP="000E0C7D"/>
    <w:sectPr w:rsidR="001004DB" w:rsidSect="00FD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A6"/>
    <w:rsid w:val="000D2BCB"/>
    <w:rsid w:val="000E0C7D"/>
    <w:rsid w:val="001004DB"/>
    <w:rsid w:val="0011157E"/>
    <w:rsid w:val="001A2D31"/>
    <w:rsid w:val="001E75A9"/>
    <w:rsid w:val="00200A18"/>
    <w:rsid w:val="00257AA0"/>
    <w:rsid w:val="002B0DF1"/>
    <w:rsid w:val="003121BB"/>
    <w:rsid w:val="0037031D"/>
    <w:rsid w:val="00416EFF"/>
    <w:rsid w:val="0047630E"/>
    <w:rsid w:val="00505801"/>
    <w:rsid w:val="005B1DEF"/>
    <w:rsid w:val="005C52A5"/>
    <w:rsid w:val="005F6CA7"/>
    <w:rsid w:val="00750C86"/>
    <w:rsid w:val="007A224F"/>
    <w:rsid w:val="007C4CD8"/>
    <w:rsid w:val="009441AB"/>
    <w:rsid w:val="00B07BBE"/>
    <w:rsid w:val="00B468E7"/>
    <w:rsid w:val="00B57024"/>
    <w:rsid w:val="00C33A3A"/>
    <w:rsid w:val="00CC6FEA"/>
    <w:rsid w:val="00D2600D"/>
    <w:rsid w:val="00D81914"/>
    <w:rsid w:val="00DD304C"/>
    <w:rsid w:val="00E57BA6"/>
    <w:rsid w:val="00EC66DC"/>
    <w:rsid w:val="00F0217A"/>
    <w:rsid w:val="00F500A4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36F3"/>
  <w15:chartTrackingRefBased/>
  <w15:docId w15:val="{516D43E2-C3BB-47F5-B260-F31456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5A9"/>
    <w:pPr>
      <w:ind w:left="720"/>
      <w:contextualSpacing/>
    </w:pPr>
  </w:style>
  <w:style w:type="table" w:styleId="PlainTable4">
    <w:name w:val="Plain Table 4"/>
    <w:basedOn w:val="TableNormal"/>
    <w:uiPriority w:val="44"/>
    <w:rsid w:val="005C5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B07B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2</cp:revision>
  <dcterms:created xsi:type="dcterms:W3CDTF">2024-12-03T10:48:00Z</dcterms:created>
  <dcterms:modified xsi:type="dcterms:W3CDTF">2024-12-03T10:48:00Z</dcterms:modified>
</cp:coreProperties>
</file>